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>s</w:t>
      </w:r>
      <w:bookmarkStart w:id="0" w:name="_GoBack"/>
      <w:bookmarkEnd w:id="0"/>
    </w:p>
    <w:tbl>
      <w:tblPr>
        <w:tblStyle w:val="21"/>
        <w:tblpPr w:leftFromText="180" w:rightFromText="180" w:vertAnchor="text" w:horzAnchor="page" w:tblpX="1798" w:tblpY="314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481"/>
        <w:gridCol w:w="3121"/>
        <w:gridCol w:w="30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8" w:hRule="exact"/>
        </w:trPr>
        <w:tc>
          <w:tcPr>
            <w:tcW w:w="117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before="156" w:beforeLines="50" w:after="156" w:afterLines="50" w:line="48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before="156" w:beforeLines="50" w:after="156" w:afterLines="50" w:line="48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6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0"/>
                <w:szCs w:val="20"/>
              </w:rPr>
              <w:t>M ± SD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rope skipping group)</w:t>
            </w:r>
          </w:p>
        </w:tc>
        <w:tc>
          <w:tcPr>
            <w:tcW w:w="152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0"/>
                <w:szCs w:val="20"/>
              </w:rPr>
              <w:t>M ± SD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badminton group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restar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quality</w:t>
            </w: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fore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4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2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9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continue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ter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4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2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restar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duration</w:t>
            </w: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fore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4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5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0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continue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ter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3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5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6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restar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efficiency</w:t>
            </w: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fore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6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0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3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continue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ter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5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7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restar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disturbances</w:t>
            </w: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fore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1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2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continue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ter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8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2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0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restar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he use of sleeping medication</w:t>
            </w: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fore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7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continue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ter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7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restar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aytime dysfunction</w:t>
            </w: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fore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2.2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5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2.5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continue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ter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8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7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1.3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restar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lobal</w:t>
            </w: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PSQI score</w:t>
            </w:r>
          </w:p>
        </w:tc>
        <w:tc>
          <w:tcPr>
            <w:tcW w:w="741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fore</w:t>
            </w:r>
          </w:p>
        </w:tc>
        <w:tc>
          <w:tcPr>
            <w:tcW w:w="156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8.0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41</w:t>
            </w:r>
          </w:p>
        </w:tc>
        <w:tc>
          <w:tcPr>
            <w:tcW w:w="1522" w:type="pct"/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8.9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exact"/>
        </w:trPr>
        <w:tc>
          <w:tcPr>
            <w:tcW w:w="1175" w:type="pct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before="156" w:beforeLines="50" w:after="156" w:afterLines="50" w:line="48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1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ter</w:t>
            </w:r>
          </w:p>
        </w:tc>
        <w:tc>
          <w:tcPr>
            <w:tcW w:w="1562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6.4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46</w:t>
            </w:r>
          </w:p>
        </w:tc>
        <w:tc>
          <w:tcPr>
            <w:tcW w:w="1522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before="156" w:beforeLines="50" w:after="156" w:afterLines="50" w:line="48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6.0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±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0.53</w:t>
            </w:r>
          </w:p>
        </w:tc>
      </w:tr>
    </w:tbl>
    <w:p>
      <w:pPr>
        <w:spacing w:line="480" w:lineRule="auto"/>
        <w:jc w:val="left"/>
        <w:rPr>
          <w:rFonts w:hint="default" w:ascii="Times New Roman" w:hAnsi="Times New Roman" w:cs="Times New Roman"/>
          <w:i w:val="0"/>
          <w:iCs w:val="0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.</w:t>
      </w:r>
      <w:r>
        <w:rPr>
          <w:rFonts w:ascii="Times New Roman Regular" w:hAnsi="Times New Roman Regular" w:cs="Times New Roman Regular"/>
          <w:i/>
          <w:i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The table shows the 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omparisons of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the means of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 other dimensions of sleep of the rope-skipping group and the badminton group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Regular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A2YmNiYmQxNGY0MjllMjkwM2RkNjA2M2M4ZWU4ODEifQ=="/>
    <w:docVar w:name="KSO_WPS_MARK_KEY" w:val="5de1e7d5-5cfa-4b91-8b04-19643d4ed388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2A6293"/>
    <w:rsid w:val="39AF0051"/>
    <w:rsid w:val="7C74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ls-table-text"/>
    <w:qFormat/>
    <w:uiPriority w:val="0"/>
    <w:pPr>
      <w:spacing w:after="80" w:line="200" w:lineRule="exact"/>
    </w:pPr>
    <w:rPr>
      <w:rFonts w:ascii="Times New Roman" w:hAnsi="Times New Roman" w:eastAsia="宋体" w:cs="Times New Roman"/>
      <w:sz w:val="1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55</Words>
  <Characters>653</Characters>
  <Lines>6</Lines>
  <Paragraphs>1</Paragraphs>
  <TotalTime>1</TotalTime>
  <ScaleCrop>false</ScaleCrop>
  <LinksUpToDate>false</LinksUpToDate>
  <CharactersWithSpaces>7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残夜</cp:lastModifiedBy>
  <cp:lastPrinted>2013-10-03T12:51:00Z</cp:lastPrinted>
  <dcterms:modified xsi:type="dcterms:W3CDTF">2024-10-21T06:12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8D6F0705D2814F0CBC939EBCEA1B981F</vt:lpwstr>
  </property>
</Properties>
</file>